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36A" w:rsidRPr="003F636A" w:rsidRDefault="00334B20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3F636A">
        <w:rPr>
          <w:color w:val="000000"/>
          <w:sz w:val="22"/>
          <w:szCs w:val="22"/>
        </w:rPr>
        <w:t>Table S</w:t>
      </w:r>
      <w:r w:rsidR="003F330C" w:rsidRPr="003F636A">
        <w:rPr>
          <w:color w:val="000000"/>
          <w:sz w:val="22"/>
          <w:szCs w:val="22"/>
        </w:rPr>
        <w:t>4</w:t>
      </w:r>
    </w:p>
    <w:p w:rsidR="003F636A" w:rsidRPr="003F636A" w:rsidRDefault="003F636A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bookmarkStart w:id="0" w:name="_GoBack"/>
      <w:bookmarkEnd w:id="0"/>
    </w:p>
    <w:p w:rsidR="00B9332B" w:rsidRPr="003F636A" w:rsidRDefault="003F636A" w:rsidP="00B9332B">
      <w:pPr>
        <w:pStyle w:val="NormalWeb"/>
        <w:spacing w:before="0" w:beforeAutospacing="0" w:after="0" w:afterAutospacing="0"/>
        <w:rPr>
          <w:i/>
          <w:color w:val="000000"/>
          <w:sz w:val="22"/>
          <w:szCs w:val="22"/>
        </w:rPr>
      </w:pPr>
      <w:r w:rsidRPr="003F636A">
        <w:rPr>
          <w:i/>
          <w:color w:val="000000"/>
          <w:sz w:val="22"/>
          <w:szCs w:val="22"/>
        </w:rPr>
        <w:t xml:space="preserve">Summary </w:t>
      </w:r>
      <w:r>
        <w:rPr>
          <w:i/>
          <w:color w:val="000000"/>
          <w:sz w:val="22"/>
          <w:szCs w:val="22"/>
        </w:rPr>
        <w:t>o</w:t>
      </w:r>
      <w:r w:rsidRPr="003F636A">
        <w:rPr>
          <w:i/>
          <w:color w:val="000000"/>
          <w:sz w:val="22"/>
          <w:szCs w:val="22"/>
        </w:rPr>
        <w:t>f Abbreviations</w:t>
      </w:r>
    </w:p>
    <w:p w:rsidR="00073E75" w:rsidRPr="00BA337D" w:rsidRDefault="00073E75" w:rsidP="00B9332B">
      <w:pPr>
        <w:pStyle w:val="NormalWeb"/>
        <w:spacing w:before="0" w:beforeAutospacing="0" w:after="0" w:afterAutospacing="0"/>
      </w:pP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 xml:space="preserve">ACTIVE - Advanced Cognitive Training for Independent and Vital Elderly </w:t>
      </w:r>
    </w:p>
    <w:p w:rsidR="00A52164" w:rsidRPr="00BA337D" w:rsidRDefault="00A52164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 xml:space="preserve">AD8 – Alzheimer’s Disease-8 Cognitive Screen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ADAS-Cog: Alzheimer’s Disease Assessment Scale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ADL - Activities of Daily Living</w:t>
      </w:r>
    </w:p>
    <w:p w:rsidR="00580A81" w:rsidRDefault="00580A81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ADL-PI – Activities of Daily Living – Prevention Instrument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>aMCI -MD - amnestic Mild Cognitive Impairment - Multiple Domain</w:t>
      </w:r>
    </w:p>
    <w:p w:rsidR="0027178A" w:rsidRPr="00BA337D" w:rsidRDefault="0027178A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AMT - Attention Matrices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BADL - Basic Activities of Daily Living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BADS - 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Behavioural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Assessment of the Dysexecutive Syndrome</w:t>
      </w:r>
    </w:p>
    <w:p w:rsidR="00BC0CE5" w:rsidRDefault="00BC0CE5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 xml:space="preserve">BEM – Batterie </w:t>
      </w:r>
      <w:proofErr w:type="spellStart"/>
      <w:r>
        <w:rPr>
          <w:color w:val="000000"/>
          <w:sz w:val="22"/>
          <w:szCs w:val="22"/>
          <w:shd w:val="clear" w:color="auto" w:fill="FFFFFF"/>
        </w:rPr>
        <w:t>d’Efficience</w:t>
      </w:r>
      <w:proofErr w:type="spellEnd"/>
      <w:r>
        <w:rPr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color w:val="000000"/>
          <w:sz w:val="22"/>
          <w:szCs w:val="22"/>
          <w:shd w:val="clear" w:color="auto" w:fill="FFFFFF"/>
        </w:rPr>
        <w:t>Mnesique</w:t>
      </w:r>
      <w:proofErr w:type="spellEnd"/>
      <w:r>
        <w:rPr>
          <w:color w:val="000000"/>
          <w:sz w:val="22"/>
          <w:szCs w:val="22"/>
          <w:shd w:val="clear" w:color="auto" w:fill="FFFFFF"/>
        </w:rPr>
        <w:t xml:space="preserve">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BDI - Beck Depression Inventory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BNT - Boston Naming Test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BPSD - Behavioral and Psychotic Symptoms of Dementia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>BVMT - B</w:t>
      </w:r>
      <w:r w:rsidR="003B6F1D">
        <w:rPr>
          <w:color w:val="000000"/>
          <w:sz w:val="22"/>
          <w:szCs w:val="22"/>
          <w:shd w:val="clear" w:color="auto" w:fill="FFFFFF"/>
        </w:rPr>
        <w:t>enton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 Visuospatial Memory Test</w:t>
      </w:r>
    </w:p>
    <w:p w:rsidR="003B6F1D" w:rsidRPr="00BA337D" w:rsidRDefault="003B6F1D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BVMT</w:t>
      </w:r>
      <w:r>
        <w:rPr>
          <w:color w:val="000000"/>
          <w:sz w:val="22"/>
          <w:szCs w:val="22"/>
          <w:shd w:val="clear" w:color="auto" w:fill="FFFFFF"/>
        </w:rPr>
        <w:t>-R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 - B</w:t>
      </w:r>
      <w:r>
        <w:rPr>
          <w:color w:val="000000"/>
          <w:sz w:val="22"/>
          <w:szCs w:val="22"/>
          <w:shd w:val="clear" w:color="auto" w:fill="FFFFFF"/>
        </w:rPr>
        <w:t>enton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 Visuospatial Memory Test</w:t>
      </w:r>
      <w:r>
        <w:rPr>
          <w:color w:val="000000"/>
          <w:sz w:val="22"/>
          <w:szCs w:val="22"/>
          <w:shd w:val="clear" w:color="auto" w:fill="FFFFFF"/>
        </w:rPr>
        <w:t xml:space="preserve"> – Revised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AMCOG</w:t>
      </w:r>
      <w:r w:rsidR="00E023E0">
        <w:rPr>
          <w:color w:val="000000"/>
          <w:sz w:val="22"/>
          <w:szCs w:val="22"/>
          <w:shd w:val="clear" w:color="auto" w:fill="FFFFFF"/>
        </w:rPr>
        <w:t>-R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 - Cambridge </w:t>
      </w:r>
      <w:r w:rsidR="0067571C">
        <w:rPr>
          <w:color w:val="000000"/>
          <w:sz w:val="22"/>
          <w:szCs w:val="22"/>
          <w:shd w:val="clear" w:color="auto" w:fill="FFFFFF"/>
        </w:rPr>
        <w:t xml:space="preserve">Cognitive 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Examination </w:t>
      </w:r>
      <w:r w:rsidR="0067571C">
        <w:rPr>
          <w:color w:val="000000"/>
          <w:sz w:val="22"/>
          <w:szCs w:val="22"/>
          <w:shd w:val="clear" w:color="auto" w:fill="FFFFFF"/>
        </w:rPr>
        <w:t>–</w:t>
      </w:r>
      <w:r w:rsidR="00E023E0">
        <w:rPr>
          <w:color w:val="000000"/>
          <w:sz w:val="22"/>
          <w:szCs w:val="22"/>
          <w:shd w:val="clear" w:color="auto" w:fill="FFFFFF"/>
        </w:rPr>
        <w:t xml:space="preserve"> Revised</w:t>
      </w:r>
      <w:r w:rsidR="0067571C">
        <w:rPr>
          <w:color w:val="000000"/>
          <w:sz w:val="22"/>
          <w:szCs w:val="22"/>
          <w:shd w:val="clear" w:color="auto" w:fill="FFFFFF"/>
        </w:rPr>
        <w:t xml:space="preserve">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ANTAB - Cambridge Neuropsychological Test Automated Battery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CBI - Caregiver Burden Inventory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BQ - Caregiver Burden Questionnaire</w:t>
      </w:r>
    </w:p>
    <w:p w:rsidR="00C05021" w:rsidRDefault="00C05021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MMSE – Can</w:t>
      </w:r>
      <w:r w:rsidR="00A674BF">
        <w:rPr>
          <w:color w:val="000000"/>
          <w:sz w:val="22"/>
          <w:szCs w:val="22"/>
          <w:shd w:val="clear" w:color="auto" w:fill="FFFFFF"/>
        </w:rPr>
        <w:t>t</w:t>
      </w:r>
      <w:r>
        <w:rPr>
          <w:color w:val="000000"/>
          <w:sz w:val="22"/>
          <w:szCs w:val="22"/>
          <w:shd w:val="clear" w:color="auto" w:fill="FFFFFF"/>
        </w:rPr>
        <w:t xml:space="preserve">onese Mini-Mental Status Examination </w:t>
      </w:r>
    </w:p>
    <w:p w:rsidR="00F64ECE" w:rsidRDefault="00F64ECE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DAD – Chinese Disability Assessment for Dementia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DR - Clinical Dementia Rating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DT - Clock Drawing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CERAD - Consortium to Establish a Registry for Alzheimer’s Disease 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ES-D - Center f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or Epidemiologic Studies - Depression Scale </w:t>
      </w:r>
    </w:p>
    <w:p w:rsidR="00016AF3" w:rsidRPr="00BA337D" w:rsidRDefault="00016AF3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 xml:space="preserve">CFQ – Cognitive Failures Questionnaire </w:t>
      </w:r>
    </w:p>
    <w:p w:rsidR="00B9332B" w:rsidRPr="00BA337D" w:rsidRDefault="00991972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 xml:space="preserve">CFT – Culture Fair Test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OWAT - Controlled Oral Word Association Test</w:t>
      </w:r>
    </w:p>
    <w:p w:rsidR="00F64ECE" w:rsidRDefault="00F64ECE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SDD – Cornell Scale for Depression in Dementia</w:t>
      </w:r>
    </w:p>
    <w:p w:rsidR="00580A81" w:rsidRDefault="00580A81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SE – Coping Self-Efficacy Scale</w:t>
      </w:r>
    </w:p>
    <w:p w:rsidR="0027178A" w:rsidRDefault="0027178A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 xml:space="preserve">CSST – </w:t>
      </w:r>
      <w:proofErr w:type="spellStart"/>
      <w:r>
        <w:rPr>
          <w:color w:val="000000"/>
          <w:sz w:val="22"/>
          <w:szCs w:val="22"/>
          <w:shd w:val="clear" w:color="auto" w:fill="FFFFFF"/>
        </w:rPr>
        <w:t>Corsi</w:t>
      </w:r>
      <w:proofErr w:type="spellEnd"/>
      <w:r>
        <w:rPr>
          <w:color w:val="000000"/>
          <w:sz w:val="22"/>
          <w:szCs w:val="22"/>
          <w:shd w:val="clear" w:color="auto" w:fill="FFFFFF"/>
        </w:rPr>
        <w:t xml:space="preserve"> Supra</w:t>
      </w:r>
      <w:r w:rsidR="00EE7331">
        <w:rPr>
          <w:color w:val="000000"/>
          <w:sz w:val="22"/>
          <w:szCs w:val="22"/>
          <w:shd w:val="clear" w:color="auto" w:fill="FFFFFF"/>
        </w:rPr>
        <w:t>-</w:t>
      </w:r>
      <w:proofErr w:type="gramStart"/>
      <w:r>
        <w:rPr>
          <w:color w:val="000000"/>
          <w:sz w:val="22"/>
          <w:szCs w:val="22"/>
          <w:shd w:val="clear" w:color="auto" w:fill="FFFFFF"/>
        </w:rPr>
        <w:t>span</w:t>
      </w:r>
      <w:proofErr w:type="gramEnd"/>
      <w:r>
        <w:rPr>
          <w:color w:val="000000"/>
          <w:sz w:val="22"/>
          <w:szCs w:val="22"/>
          <w:shd w:val="clear" w:color="auto" w:fill="FFFFFF"/>
        </w:rPr>
        <w:t xml:space="preserve"> Test</w:t>
      </w:r>
    </w:p>
    <w:p w:rsidR="00F64ECE" w:rsidRDefault="00F64ECE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TMT – Chinese Trail Making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TT - Color Trail Test 1 and 2</w:t>
      </w:r>
    </w:p>
    <w:p w:rsidR="00F64ECE" w:rsidRDefault="00F64ECE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VFT – Category Verbal Fluency Test (Cantonese)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CVLT-II - California Verbal Learning Test </w:t>
      </w:r>
      <w:r w:rsidR="00643714">
        <w:rPr>
          <w:color w:val="000000"/>
          <w:sz w:val="22"/>
          <w:szCs w:val="22"/>
          <w:shd w:val="clear" w:color="auto" w:fill="FFFFFF"/>
        </w:rPr>
        <w:t xml:space="preserve">– II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CWMS - Complex Working Memory Span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DAFS-R - Assessment of Functional Scale Revised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DASS-21 - Depression and Anxiety Stress Scale 21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>DAQ - Divided Attention Questionnaire</w:t>
      </w:r>
    </w:p>
    <w:p w:rsidR="00F917ED" w:rsidRPr="00BA337D" w:rsidRDefault="00F917ED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 xml:space="preserve">D-KEFS – Delis-Kaplan Executive Function System Test Battery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DMS48 - Visual Delayed Matching-to-Sample Task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DRS-II - Dementia Rating Scale II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DS-FWD/BWD -  Digit Spin forward/backward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DVT - Digit Vigilance Test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EF – Executive Functions</w:t>
      </w:r>
    </w:p>
    <w:p w:rsidR="00580A81" w:rsidRDefault="00580A81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EFPT – Executive Function Performance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EPT - Everyday Problems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lastRenderedPageBreak/>
        <w:t>FAQ - Functional Assessment Questionnair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FOME - Fuld Object–Memory Evaluation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FRSSD - Functional Rating Scale for Symptoms of Dementia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FUCAS - Functional Cognitive Assessment Scal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GCS - Global Cognitive Score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>GDS - Geriatric Depression Scale</w:t>
      </w:r>
    </w:p>
    <w:p w:rsidR="002D0901" w:rsidRPr="00BA337D" w:rsidRDefault="002D0901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GP-Cog – General Practitioner Assessment of Cognition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HADS - Hospital Anxiety and Depression Scal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HVLT-R - Hopkins Verbal Learning Test - Revised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IADL - Instrumental Activities of Daily Living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IED - Intra-/Extra-Dimensional set shifting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IGT - Iowa Gambling Task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IQCODE - Informant Questionnaire on Cognitive Decline in the Elderly</w:t>
      </w:r>
    </w:p>
    <w:p w:rsidR="004323B1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LST - Listening Span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MADRS - Montgomery–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Åsberg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Depression Rating Scale</w:t>
      </w:r>
      <w:r w:rsidRPr="00BA337D">
        <w:rPr>
          <w:color w:val="000000"/>
          <w:sz w:val="22"/>
          <w:szCs w:val="22"/>
          <w:shd w:val="clear" w:color="auto" w:fill="FFFFFF"/>
        </w:rPr>
        <w:br/>
        <w:t>MDB - Memory Deterioration Battery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MDRS - 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Mattis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Dementia Rating Scale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MEC-35 - Mini Examen 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Cognitivo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(Spanish version of MMSE)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Mem-REC - Memory Free Recall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MFQ - Memory Function Questionnair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MMQ - Multifactorial Metamemory Questionnaire  </w:t>
      </w:r>
    </w:p>
    <w:p w:rsidR="00580A81" w:rsidRDefault="00580A81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MMAA – Medication Management Ability Assessmen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MMSE - Mini-Mental State Examination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MOCA - Montreal Overall Cognitive Assessment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MWT-B - 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Mehrfachwahl-Wortschatz-Intelligenztest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B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Nelson’s MCST - Nelson's Modified Card Sorting Test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 xml:space="preserve">NINDS-ADRDA - National Institute of Neurological and Communicative Disorders and Stroke - Alzheimer’s Dementia and Related Disorders Association </w:t>
      </w:r>
    </w:p>
    <w:p w:rsidR="00F917ED" w:rsidRPr="00BA337D" w:rsidRDefault="00F917ED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N-LS – Number-Letter S</w:t>
      </w:r>
      <w:r w:rsidR="008D5DEE">
        <w:rPr>
          <w:color w:val="000000"/>
          <w:sz w:val="22"/>
          <w:szCs w:val="22"/>
          <w:shd w:val="clear" w:color="auto" w:fill="FFFFFF"/>
        </w:rPr>
        <w:t xml:space="preserve">witching </w:t>
      </w:r>
      <w:r>
        <w:rPr>
          <w:color w:val="000000"/>
          <w:sz w:val="22"/>
          <w:szCs w:val="22"/>
          <w:shd w:val="clear" w:color="auto" w:fill="FFFFFF"/>
        </w:rPr>
        <w:t>(D-KEFS)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NPE - Neuropsychiatric Evaluation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NPI - Neuropsychiatric Inventory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 xml:space="preserve">NPT-ES - Non-Pharmacological Therapy Experience Scale </w:t>
      </w:r>
    </w:p>
    <w:p w:rsidR="00F917ED" w:rsidRPr="00BA337D" w:rsidRDefault="00F917ED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N</w:t>
      </w:r>
      <w:r w:rsidR="00E47938">
        <w:rPr>
          <w:color w:val="000000"/>
          <w:sz w:val="22"/>
          <w:szCs w:val="22"/>
          <w:shd w:val="clear" w:color="auto" w:fill="FFFFFF"/>
        </w:rPr>
        <w:t>-</w:t>
      </w:r>
      <w:r>
        <w:rPr>
          <w:color w:val="000000"/>
          <w:sz w:val="22"/>
          <w:szCs w:val="22"/>
          <w:shd w:val="clear" w:color="auto" w:fill="FFFFFF"/>
        </w:rPr>
        <w:t>S – Number Sequencing (D-KEFS)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PAL - Paired-Associates learning</w:t>
      </w:r>
    </w:p>
    <w:p w:rsidR="00A52164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PhF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- Phonological Fluency</w:t>
      </w:r>
    </w:p>
    <w:p w:rsidR="009D17CC" w:rsidRDefault="009D17CC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PMT – Prospective Memory Test</w:t>
      </w:r>
    </w:p>
    <w:p w:rsidR="00847232" w:rsidRDefault="00847232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POMS – Profile of Mood States</w:t>
      </w:r>
    </w:p>
    <w:p w:rsidR="00A52164" w:rsidRPr="00BA337D" w:rsidRDefault="00A52164" w:rsidP="00B9332B">
      <w:pPr>
        <w:pStyle w:val="NormalWeb"/>
        <w:spacing w:before="0" w:beforeAutospacing="0" w:after="0" w:afterAutospacing="0"/>
      </w:pPr>
      <w:r>
        <w:t xml:space="preserve">PRMQ – Prospective and Retrospective Memory Questionnaire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PPT - Physical Performance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QoL-AD - Quality of Life in Alzheimer's Disease Scal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RAVLT - Rey Auditory Verbal Learning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RBANS-B/C - Repeatable Battery for the Assessment of Neuropsychological Status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RBMT - 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Rivermead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Behavioral Memory Test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RCFT - Rey Complex Fi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gure Test and Recognition Trial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RCT - Randomized Controlled Trial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ROCF - Rey-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Osterrieth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Complex Figur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RVP A - Rapid visual information processing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SDMT - Symbol Digit Modalities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SES - Self-Esteem Scal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SF - Semantic fluency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SKT - Short Cognitive Test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lastRenderedPageBreak/>
        <w:t>SMAF - Functional Autonomy Measurement System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SMB - </w:t>
      </w: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Signoret’s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Memory Battery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SMQ - Self-</w:t>
      </w:r>
      <w:proofErr w:type="gramStart"/>
      <w:r w:rsidRPr="00BA337D">
        <w:rPr>
          <w:color w:val="000000"/>
          <w:sz w:val="22"/>
          <w:szCs w:val="22"/>
          <w:shd w:val="clear" w:color="auto" w:fill="FFFFFF"/>
        </w:rPr>
        <w:t>reported</w:t>
      </w:r>
      <w:proofErr w:type="gramEnd"/>
      <w:r w:rsidRPr="00BA337D">
        <w:rPr>
          <w:color w:val="000000"/>
          <w:sz w:val="22"/>
          <w:szCs w:val="22"/>
          <w:shd w:val="clear" w:color="auto" w:fill="FFFFFF"/>
        </w:rPr>
        <w:t xml:space="preserve"> Motivation Questionnair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SNA - Symbol Number Association </w:t>
      </w:r>
    </w:p>
    <w:p w:rsidR="009F38F6" w:rsidRDefault="009F38F6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 xml:space="preserve">SOPT – Speed of Processing Training 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>SPMSSQ - Short Portable Mental Status Screening Questionnaire</w:t>
      </w:r>
    </w:p>
    <w:p w:rsidR="00A52164" w:rsidRDefault="00A52164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 xml:space="preserve">SRT – Story Recall Test </w:t>
      </w:r>
    </w:p>
    <w:p w:rsidR="00AB2689" w:rsidRPr="00BA337D" w:rsidRDefault="00AB2689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 xml:space="preserve">SS – Symbol Search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STAI - State Trait Anxiety Inventory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STAI-S - State-Trait Anxiety Inventory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Stroop - Stroop Color and Word Test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 xml:space="preserve">TEA </w:t>
      </w:r>
      <w:r w:rsidR="001B1931">
        <w:rPr>
          <w:color w:val="000000"/>
          <w:sz w:val="22"/>
          <w:szCs w:val="22"/>
          <w:shd w:val="clear" w:color="auto" w:fill="FFFFFF"/>
        </w:rPr>
        <w:t>–</w:t>
      </w:r>
      <w:r w:rsidRPr="00BA337D">
        <w:rPr>
          <w:color w:val="000000"/>
          <w:sz w:val="22"/>
          <w:szCs w:val="22"/>
          <w:shd w:val="clear" w:color="auto" w:fill="FFFFFF"/>
        </w:rPr>
        <w:t xml:space="preserve"> </w:t>
      </w:r>
      <w:r w:rsidR="001B1931">
        <w:rPr>
          <w:color w:val="000000"/>
          <w:sz w:val="22"/>
          <w:szCs w:val="22"/>
          <w:shd w:val="clear" w:color="auto" w:fill="FFFFFF"/>
        </w:rPr>
        <w:t>Test of Everyday Attention (</w:t>
      </w:r>
      <w:r w:rsidRPr="00BA337D">
        <w:rPr>
          <w:color w:val="000000"/>
          <w:sz w:val="22"/>
          <w:szCs w:val="22"/>
          <w:shd w:val="clear" w:color="auto" w:fill="FFFFFF"/>
        </w:rPr>
        <w:t>Elevator Test</w:t>
      </w:r>
      <w:r w:rsidR="001B1931">
        <w:rPr>
          <w:color w:val="000000"/>
          <w:sz w:val="22"/>
          <w:szCs w:val="22"/>
          <w:shd w:val="clear" w:color="auto" w:fill="FFFFFF"/>
        </w:rPr>
        <w:t>)</w:t>
      </w:r>
    </w:p>
    <w:p w:rsidR="001773B6" w:rsidRPr="00BA337D" w:rsidRDefault="001773B6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TICS – Telephone Interview of Cognitive Status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 xml:space="preserve">TMT A/B- Trail Making Test </w:t>
      </w:r>
      <w:proofErr w:type="gramStart"/>
      <w:r w:rsidRPr="00BA337D">
        <w:rPr>
          <w:color w:val="000000"/>
          <w:sz w:val="22"/>
          <w:szCs w:val="22"/>
          <w:shd w:val="clear" w:color="auto" w:fill="FFFFFF"/>
        </w:rPr>
        <w:t>part</w:t>
      </w:r>
      <w:proofErr w:type="gramEnd"/>
      <w:r w:rsidRPr="00BA337D">
        <w:rPr>
          <w:color w:val="000000"/>
          <w:sz w:val="22"/>
          <w:szCs w:val="22"/>
          <w:shd w:val="clear" w:color="auto" w:fill="FFFFFF"/>
        </w:rPr>
        <w:t xml:space="preserve"> A and B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proofErr w:type="spellStart"/>
      <w:r w:rsidRPr="00BA337D">
        <w:rPr>
          <w:color w:val="000000"/>
          <w:sz w:val="22"/>
          <w:szCs w:val="22"/>
          <w:shd w:val="clear" w:color="auto" w:fill="FFFFFF"/>
        </w:rPr>
        <w:t>ToL</w:t>
      </w:r>
      <w:proofErr w:type="spellEnd"/>
      <w:r w:rsidRPr="00BA337D">
        <w:rPr>
          <w:color w:val="000000"/>
          <w:sz w:val="22"/>
          <w:szCs w:val="22"/>
          <w:shd w:val="clear" w:color="auto" w:fill="FFFFFF"/>
        </w:rPr>
        <w:t xml:space="preserve"> - Tower of London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ULS-8 - UCLA Loneliness Scale 8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>VNT - Verbal Naming Test</w:t>
      </w:r>
    </w:p>
    <w:p w:rsidR="0045042B" w:rsidRPr="00BA337D" w:rsidRDefault="0045042B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VPA – Verbal Paired Associates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WAIS- III - Wechsler Adult Intelligence Scale</w:t>
      </w:r>
      <w:r w:rsidR="00643714">
        <w:rPr>
          <w:color w:val="000000"/>
          <w:sz w:val="22"/>
          <w:szCs w:val="22"/>
          <w:shd w:val="clear" w:color="auto" w:fill="FFFFFF"/>
        </w:rPr>
        <w:t xml:space="preserve"> – III 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WASI - Wechsler Abbreviated Scale of Intelligence</w:t>
      </w:r>
    </w:p>
    <w:p w:rsidR="00B9332B" w:rsidRPr="00BA337D" w:rsidRDefault="00B9332B" w:rsidP="00B9332B">
      <w:pPr>
        <w:pStyle w:val="NormalWeb"/>
        <w:spacing w:before="0" w:beforeAutospacing="0" w:after="0" w:afterAutospacing="0"/>
      </w:pPr>
      <w:r w:rsidRPr="00BA337D">
        <w:rPr>
          <w:color w:val="000000"/>
          <w:sz w:val="22"/>
          <w:szCs w:val="22"/>
          <w:shd w:val="clear" w:color="auto" w:fill="FFFFFF"/>
        </w:rPr>
        <w:t>WBS - Well-Being Scale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>WCST-64 - Wisconsin Card Sorting Test 64</w:t>
      </w:r>
    </w:p>
    <w:p w:rsidR="001773B6" w:rsidRPr="00BA337D" w:rsidRDefault="001773B6" w:rsidP="00B9332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shd w:val="clear" w:color="auto" w:fill="FFFFFF"/>
        </w:rPr>
        <w:t>WTAR – Wechsler Test of Adult Reading</w:t>
      </w:r>
    </w:p>
    <w:p w:rsidR="00B9332B" w:rsidRDefault="00B9332B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  <w:r w:rsidRPr="00BA337D">
        <w:rPr>
          <w:color w:val="000000"/>
          <w:sz w:val="22"/>
          <w:szCs w:val="22"/>
          <w:shd w:val="clear" w:color="auto" w:fill="FFFFFF"/>
        </w:rPr>
        <w:t xml:space="preserve">WMS III - Wechsler Memory Scale </w:t>
      </w:r>
    </w:p>
    <w:p w:rsidR="00E5266C" w:rsidRDefault="00E5266C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</w:p>
    <w:p w:rsidR="00E5266C" w:rsidRDefault="00E5266C" w:rsidP="00B9332B">
      <w:pPr>
        <w:pStyle w:val="NormalWeb"/>
        <w:spacing w:before="0" w:beforeAutospacing="0" w:after="0" w:afterAutospacing="0"/>
        <w:rPr>
          <w:color w:val="000000"/>
          <w:sz w:val="22"/>
          <w:szCs w:val="22"/>
          <w:shd w:val="clear" w:color="auto" w:fill="FFFFFF"/>
        </w:rPr>
      </w:pPr>
    </w:p>
    <w:sectPr w:rsidR="00E52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2B"/>
    <w:rsid w:val="00016AF3"/>
    <w:rsid w:val="00050280"/>
    <w:rsid w:val="00073E75"/>
    <w:rsid w:val="000E225C"/>
    <w:rsid w:val="00134093"/>
    <w:rsid w:val="001773B6"/>
    <w:rsid w:val="001B1931"/>
    <w:rsid w:val="0027178A"/>
    <w:rsid w:val="00277AB3"/>
    <w:rsid w:val="002A7FEC"/>
    <w:rsid w:val="002D0901"/>
    <w:rsid w:val="00334B20"/>
    <w:rsid w:val="003B6F1D"/>
    <w:rsid w:val="003F330C"/>
    <w:rsid w:val="003F636A"/>
    <w:rsid w:val="004323B1"/>
    <w:rsid w:val="0045042B"/>
    <w:rsid w:val="00541625"/>
    <w:rsid w:val="00580A81"/>
    <w:rsid w:val="005A6093"/>
    <w:rsid w:val="00643714"/>
    <w:rsid w:val="0067571C"/>
    <w:rsid w:val="00725333"/>
    <w:rsid w:val="007B00D8"/>
    <w:rsid w:val="00847232"/>
    <w:rsid w:val="008D0D0E"/>
    <w:rsid w:val="008D5DEE"/>
    <w:rsid w:val="009750D4"/>
    <w:rsid w:val="00991972"/>
    <w:rsid w:val="009D17CC"/>
    <w:rsid w:val="009F38F6"/>
    <w:rsid w:val="00A52164"/>
    <w:rsid w:val="00A61DF6"/>
    <w:rsid w:val="00A674BF"/>
    <w:rsid w:val="00AA530B"/>
    <w:rsid w:val="00AB2689"/>
    <w:rsid w:val="00B9332B"/>
    <w:rsid w:val="00BC0CE5"/>
    <w:rsid w:val="00C05021"/>
    <w:rsid w:val="00E023E0"/>
    <w:rsid w:val="00E20007"/>
    <w:rsid w:val="00E47938"/>
    <w:rsid w:val="00E5266C"/>
    <w:rsid w:val="00EE7331"/>
    <w:rsid w:val="00F45E6D"/>
    <w:rsid w:val="00F64ECE"/>
    <w:rsid w:val="00F9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8D572"/>
  <w15:chartTrackingRefBased/>
  <w15:docId w15:val="{CC6B45F0-B7A4-4F83-A58F-F551FA12B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332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9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3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33</cp:revision>
  <cp:lastPrinted>2017-01-21T23:24:00Z</cp:lastPrinted>
  <dcterms:created xsi:type="dcterms:W3CDTF">2016-06-09T22:34:00Z</dcterms:created>
  <dcterms:modified xsi:type="dcterms:W3CDTF">2017-10-16T03:55:00Z</dcterms:modified>
</cp:coreProperties>
</file>